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133C1" w14:textId="77777777" w:rsidR="00795578" w:rsidRPr="00833210" w:rsidRDefault="00795578" w:rsidP="00795578">
      <w:pPr>
        <w:pStyle w:val="LO-normal1"/>
        <w:spacing w:line="480" w:lineRule="auto"/>
        <w:rPr>
          <w:rFonts w:ascii="Times New Roman" w:eastAsia="Times New Roman" w:hAnsi="Times New Roman" w:cs="Times New Roman"/>
          <w:b/>
          <w:color w:val="000000"/>
          <w:lang w:eastAsia="fr-FR"/>
        </w:rPr>
      </w:pPr>
      <w:bookmarkStart w:id="0" w:name="_Hlk149212502"/>
      <w:bookmarkEnd w:id="0"/>
      <w:r w:rsidRPr="00833210">
        <w:rPr>
          <w:rFonts w:ascii="Times New Roman" w:eastAsia="Times New Roman" w:hAnsi="Times New Roman" w:cs="Times New Roman"/>
          <w:b/>
          <w:color w:val="000000"/>
          <w:lang w:eastAsia="fr-FR"/>
        </w:rPr>
        <w:t>Electronic supplement</w:t>
      </w:r>
    </w:p>
    <w:p w14:paraId="232B4310" w14:textId="4BAD4977" w:rsidR="00795578" w:rsidRPr="00833210" w:rsidRDefault="000D10DA" w:rsidP="00795578">
      <w:pPr>
        <w:pStyle w:val="LO-normal1"/>
        <w:spacing w:line="480" w:lineRule="auto"/>
        <w:rPr>
          <w:rFonts w:ascii="Times New Roman" w:hAnsi="Times New Roman" w:cs="Times New Roman"/>
          <w:color w:val="000000"/>
        </w:rPr>
      </w:pPr>
      <w:r w:rsidRPr="007B37C6">
        <w:rPr>
          <w:rFonts w:ascii="Times New Roman" w:hAnsi="Times New Roman" w:cs="Times New Roman"/>
          <w:b/>
          <w:bCs/>
          <w:color w:val="000000"/>
        </w:rPr>
        <w:t>e-</w:t>
      </w:r>
      <w:r w:rsidR="00795578" w:rsidRPr="007B37C6">
        <w:rPr>
          <w:rFonts w:ascii="Times New Roman" w:hAnsi="Times New Roman" w:cs="Times New Roman"/>
          <w:b/>
          <w:bCs/>
          <w:color w:val="000000"/>
        </w:rPr>
        <w:t>Table 1</w:t>
      </w:r>
      <w:r w:rsidR="00795578" w:rsidRPr="00833210">
        <w:rPr>
          <w:rFonts w:ascii="Times New Roman" w:hAnsi="Times New Roman" w:cs="Times New Roman"/>
          <w:color w:val="000000"/>
        </w:rPr>
        <w:t xml:space="preserve">. Immunosuppressive treatment received prior to initiation of anti-IL5/IL5R therapy (baseline). 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0"/>
        <w:gridCol w:w="1620"/>
      </w:tblGrid>
      <w:tr w:rsidR="00795578" w:rsidRPr="00833210" w14:paraId="03E7019B" w14:textId="77777777" w:rsidTr="0089093E">
        <w:trPr>
          <w:trHeight w:val="290"/>
        </w:trPr>
        <w:tc>
          <w:tcPr>
            <w:tcW w:w="6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8F62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82E3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 (%)</w:t>
            </w:r>
          </w:p>
        </w:tc>
      </w:tr>
      <w:tr w:rsidR="00795578" w:rsidRPr="00833210" w14:paraId="3DA4B7B0" w14:textId="77777777" w:rsidTr="0089093E">
        <w:trPr>
          <w:trHeight w:val="290"/>
        </w:trPr>
        <w:tc>
          <w:tcPr>
            <w:tcW w:w="6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5413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nisone or prednisolo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2E33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00)</w:t>
            </w:r>
          </w:p>
        </w:tc>
      </w:tr>
      <w:tr w:rsidR="00795578" w:rsidRPr="00833210" w14:paraId="6C1A5923" w14:textId="77777777" w:rsidTr="0089093E">
        <w:trPr>
          <w:trHeight w:val="29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9F92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zathiopr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8C90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50)</w:t>
            </w:r>
          </w:p>
        </w:tc>
      </w:tr>
      <w:tr w:rsidR="00795578" w:rsidRPr="00833210" w14:paraId="02688EA9" w14:textId="77777777" w:rsidTr="0089093E">
        <w:trPr>
          <w:trHeight w:val="29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71F9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clophosphamide (IV pulse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4AC7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795578" w:rsidRPr="00833210" w14:paraId="665EDAAE" w14:textId="77777777" w:rsidTr="0089093E">
        <w:trPr>
          <w:trHeight w:val="29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9F1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ituxima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24C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795578" w:rsidRPr="00833210" w14:paraId="16C06E9B" w14:textId="77777777" w:rsidTr="0089093E">
        <w:trPr>
          <w:trHeight w:val="29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2BB6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hotrex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D18A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</w:tbl>
    <w:p w14:paraId="62BC7A9E" w14:textId="77777777" w:rsidR="00795578" w:rsidRPr="00833210" w:rsidRDefault="00795578" w:rsidP="00795578">
      <w:pPr>
        <w:pStyle w:val="LO-normal1"/>
        <w:spacing w:line="480" w:lineRule="auto"/>
        <w:rPr>
          <w:rFonts w:ascii="Times New Roman" w:hAnsi="Times New Roman" w:cs="Times New Roman"/>
        </w:rPr>
      </w:pPr>
    </w:p>
    <w:p w14:paraId="620BFC04" w14:textId="18651F61" w:rsidR="001436DF" w:rsidRPr="001436DF" w:rsidRDefault="001436DF" w:rsidP="001436DF">
      <w:pPr>
        <w:pStyle w:val="LO-normal1"/>
        <w:rPr>
          <w:rFonts w:ascii="Times New Roman" w:hAnsi="Times New Roman" w:cs="Times New Roman"/>
          <w:b/>
          <w:bCs/>
          <w:color w:val="000000"/>
        </w:rPr>
      </w:pPr>
      <w:r w:rsidRPr="001436DF">
        <w:rPr>
          <w:rFonts w:ascii="Times New Roman" w:hAnsi="Times New Roman" w:cs="Times New Roman"/>
          <w:b/>
          <w:bCs/>
          <w:color w:val="000000"/>
        </w:rPr>
        <w:t xml:space="preserve">e-Table 2. </w:t>
      </w:r>
      <w:r w:rsidRPr="00B50BED">
        <w:rPr>
          <w:rFonts w:ascii="Times New Roman" w:hAnsi="Times New Roman" w:cs="Times New Roman"/>
          <w:color w:val="000000"/>
        </w:rPr>
        <w:t>Main outcome variables (n=26)</w:t>
      </w:r>
      <w:r w:rsidRPr="00B50BED">
        <w:rPr>
          <w:rFonts w:ascii="Times New Roman" w:hAnsi="Times New Roman" w:cs="Times New Roman"/>
          <w:color w:val="000000"/>
        </w:rPr>
        <w:t>, with p values.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6"/>
        <w:gridCol w:w="1112"/>
        <w:gridCol w:w="1258"/>
        <w:gridCol w:w="922"/>
        <w:gridCol w:w="1258"/>
        <w:gridCol w:w="900"/>
      </w:tblGrid>
      <w:tr w:rsidR="001436DF" w:rsidRPr="00EC5B43" w14:paraId="60829BE9" w14:textId="77777777" w:rsidTr="005E1366">
        <w:trPr>
          <w:trHeight w:val="38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2332DE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Outcome </w:t>
            </w:r>
            <w:proofErr w:type="gramStart"/>
            <w:r w:rsidRPr="00EC5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variables  (</w:t>
            </w:r>
            <w:proofErr w:type="gramEnd"/>
            <w:r w:rsidRPr="00EC5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n=2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C636244" w14:textId="77777777" w:rsidR="001436DF" w:rsidRPr="00EC5B43" w:rsidRDefault="001436DF" w:rsidP="005E136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at base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BD88AC" w14:textId="77777777" w:rsidR="001436DF" w:rsidRPr="00EC5B43" w:rsidRDefault="001436DF" w:rsidP="005E136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6 ± 3 month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30EA48" w14:textId="77777777" w:rsidR="001436DF" w:rsidRPr="00EC5B43" w:rsidRDefault="001436DF" w:rsidP="005E136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C987DAE" w14:textId="77777777" w:rsidR="001436DF" w:rsidRPr="00EC5B43" w:rsidRDefault="001436DF" w:rsidP="005E136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12 ± 3 month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1A7EE3" w14:textId="77777777" w:rsidR="001436DF" w:rsidRPr="00EC5B43" w:rsidRDefault="001436DF" w:rsidP="005E1366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</w:tr>
      <w:tr w:rsidR="001436DF" w:rsidRPr="00EC5B43" w14:paraId="51C67C75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DA4247F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body mass index – kg/m² (rang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D18D05C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eastAsia="Times New Roman" w:cs="Calibri"/>
                <w:color w:val="000000"/>
                <w:sz w:val="20"/>
                <w:szCs w:val="20"/>
                <w:lang w:val="en-GB" w:eastAsia="fr-FR"/>
              </w:rPr>
              <w:t>24.7(18-33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FE4A69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.9(22.4-29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799B0E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79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53E13C4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5.3(22.1-2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9426F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eastAsia="Times New Roman" w:cs="Calibri"/>
                <w:color w:val="000000"/>
                <w:sz w:val="20"/>
                <w:szCs w:val="20"/>
                <w:lang w:val="en-GB" w:eastAsia="fr-FR"/>
              </w:rPr>
              <w:t xml:space="preserve">p=0.5872 </w:t>
            </w:r>
          </w:p>
        </w:tc>
      </w:tr>
      <w:tr w:rsidR="001436DF" w:rsidRPr="00EC5B43" w14:paraId="6D06AB73" w14:textId="77777777" w:rsidTr="005E1366">
        <w:trPr>
          <w:trHeight w:val="380"/>
          <w:tblCellSpacing w:w="0" w:type="dxa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6A17011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linical manifest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A5514AB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</w:p>
        </w:tc>
      </w:tr>
      <w:tr w:rsidR="001436DF" w:rsidRPr="00EC5B43" w14:paraId="1D631790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EC57FC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yspnoea – no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CF8261B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(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6DA9F32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(3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C19FC49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8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BF03C0E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(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9)*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A3CE67D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225</w:t>
            </w:r>
          </w:p>
        </w:tc>
      </w:tr>
      <w:tr w:rsidR="001436DF" w:rsidRPr="00EC5B43" w14:paraId="0752993A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8BB418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inonasal abnormality – no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388F32D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(4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7E60C4B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(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F727854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77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57F1B9C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(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8531B7E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=1</w:t>
            </w:r>
          </w:p>
        </w:tc>
      </w:tr>
      <w:tr w:rsidR="001436DF" w:rsidRPr="00EC5B43" w14:paraId="4B5DB3CC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6CD017E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BVAS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1BEF3D4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(0-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59CB035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(0-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)*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720B0D5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2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C2CA21C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(0-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753F7FE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519</w:t>
            </w:r>
          </w:p>
        </w:tc>
      </w:tr>
      <w:tr w:rsidR="001436DF" w:rsidRPr="00EC5B43" w14:paraId="715484E8" w14:textId="77777777" w:rsidTr="005E1366">
        <w:trPr>
          <w:trHeight w:val="300"/>
          <w:tblCellSpacing w:w="0" w:type="dxa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4C781DB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fr-FR"/>
              </w:rPr>
              <w:t>Pulmonary exacerb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4CDAC36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</w:p>
        </w:tc>
      </w:tr>
      <w:tr w:rsidR="001436DF" w:rsidRPr="00EC5B43" w14:paraId="404D9352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27BAAB2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≥ 1 asthma severe exacerbation/6months – no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D505696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(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E16B639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(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6)*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8597AC2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1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C713FB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(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)*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F56642B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105</w:t>
            </w:r>
          </w:p>
        </w:tc>
      </w:tr>
      <w:tr w:rsidR="001436DF" w:rsidRPr="00EC5B43" w14:paraId="3C3915EA" w14:textId="77777777" w:rsidTr="005E1366">
        <w:trPr>
          <w:trHeight w:val="35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B19987D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fections – no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FFBDC3D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(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C3CC822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(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2D68E20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72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C17504B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(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57031F4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9246</w:t>
            </w:r>
          </w:p>
        </w:tc>
      </w:tr>
      <w:tr w:rsidR="001436DF" w:rsidRPr="00EC5B43" w14:paraId="6F780E3C" w14:textId="77777777" w:rsidTr="005E1366">
        <w:trPr>
          <w:trHeight w:val="300"/>
          <w:tblCellSpacing w:w="0" w:type="dxa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750A754A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fr-FR"/>
              </w:rPr>
              <w:t>Biological mark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D429C6F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</w:p>
        </w:tc>
      </w:tr>
      <w:tr w:rsidR="001436DF" w:rsidRPr="00EC5B43" w14:paraId="77C8BE0B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C711AD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blood eosinophil count - %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EFDF9AE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5(1.9-7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0606E58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5(0-1.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)*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E75C930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1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7B3F826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6(0-1.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)*</w:t>
            </w:r>
            <w:proofErr w:type="gramEnd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E43BD7A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002</w:t>
            </w:r>
          </w:p>
        </w:tc>
      </w:tr>
      <w:tr w:rsidR="001436DF" w:rsidRPr="00EC5B43" w14:paraId="48ED435F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B2FAC32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blood eosinophil count - cells/mm3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EEDF247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65(158-57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97447DD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5(0-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5)*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CF5BA5B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1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9FB236E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0(5-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5)*</w:t>
            </w:r>
            <w:proofErr w:type="gramEnd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28AFBDE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003</w:t>
            </w:r>
          </w:p>
        </w:tc>
      </w:tr>
      <w:tr w:rsidR="001436DF" w:rsidRPr="00EC5B43" w14:paraId="3E8CEB0B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13E778A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CRP – mg/</w:t>
            </w:r>
            <w:proofErr w:type="spell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liter</w:t>
            </w:r>
            <w:proofErr w:type="spellEnd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47CD5C7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(1.9-2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24221BAC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.9(1-3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B8C49EF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83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FFD355B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(1.4-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FF4D49B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3613</w:t>
            </w:r>
          </w:p>
        </w:tc>
      </w:tr>
      <w:tr w:rsidR="001436DF" w:rsidRPr="00EC5B43" w14:paraId="37A9CA47" w14:textId="77777777" w:rsidTr="005E1366">
        <w:trPr>
          <w:trHeight w:val="270"/>
          <w:tblCellSpacing w:w="0" w:type="dxa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F21C955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fr-FR"/>
              </w:rPr>
              <w:t>Functional respiratory tes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0E358E89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</w:p>
        </w:tc>
      </w:tr>
      <w:tr w:rsidR="001436DF" w:rsidRPr="00EC5B43" w14:paraId="443EF6BA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C1DB97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FEV1/ FVC - absolute %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311E282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5 (56-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02B66F9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9(61-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3)*</w:t>
            </w:r>
            <w:proofErr w:type="gramEnd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1A3ED1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0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E8A209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7(58-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9CD908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2095</w:t>
            </w:r>
          </w:p>
        </w:tc>
      </w:tr>
      <w:tr w:rsidR="001436DF" w:rsidRPr="00EC5B43" w14:paraId="58AE2F6F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E8C09D9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FEV1 before BD - % predicted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D62A03A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5(67-1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BA9951A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0(74-1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CA03F3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18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0664B5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2(65-9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8524F05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9793</w:t>
            </w:r>
          </w:p>
        </w:tc>
      </w:tr>
      <w:tr w:rsidR="001436DF" w:rsidRPr="00EC5B43" w14:paraId="4C02DF40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D5E8D24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Median FEV1 before BD – </w:t>
            </w:r>
            <w:proofErr w:type="spell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liter</w:t>
            </w:r>
            <w:proofErr w:type="spellEnd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F59736C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38(2-2.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ADCBCD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.6(1.7-2.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)*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7061F2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4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6A5F06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(1.8-2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4CC486A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7761</w:t>
            </w:r>
          </w:p>
        </w:tc>
      </w:tr>
      <w:tr w:rsidR="001436DF" w:rsidRPr="00EC5B43" w14:paraId="77FA7102" w14:textId="77777777" w:rsidTr="005E1366">
        <w:trPr>
          <w:trHeight w:val="27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3B84CD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ignificant reversibility – no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626B2F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(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5B6EB8E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(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775545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57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0EF1C2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(3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5D9A6F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1</w:t>
            </w:r>
          </w:p>
        </w:tc>
      </w:tr>
      <w:tr w:rsidR="001436DF" w:rsidRPr="00EC5B43" w14:paraId="16141A21" w14:textId="77777777" w:rsidTr="005E1366">
        <w:trPr>
          <w:trHeight w:val="270"/>
          <w:tblCellSpacing w:w="0" w:type="dxa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DCE4E04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fr-FR"/>
              </w:rPr>
              <w:t>Treatm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4E93C5B2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</w:p>
        </w:tc>
      </w:tr>
      <w:tr w:rsidR="001436DF" w:rsidRPr="00EC5B43" w14:paraId="097E6E2C" w14:textId="77777777" w:rsidTr="005E1366">
        <w:trPr>
          <w:trHeight w:val="32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C3B1D03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dian prednisone dosage - mg per day (IQ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D4B856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 (7.6-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B07037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 (5-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)*</w:t>
            </w:r>
            <w:proofErr w:type="gramEnd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CCDD7ED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0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FE19928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 (2-</w:t>
            </w:r>
            <w:proofErr w:type="gramStart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)*</w:t>
            </w:r>
            <w:proofErr w:type="gramEnd"/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CBD6952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=0.0052</w:t>
            </w:r>
          </w:p>
        </w:tc>
      </w:tr>
      <w:tr w:rsidR="001436DF" w:rsidRPr="00EC5B43" w14:paraId="18E33C17" w14:textId="77777777" w:rsidTr="005E1366">
        <w:trPr>
          <w:trHeight w:val="320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255395E" w14:textId="77777777" w:rsidR="001436DF" w:rsidRPr="00EC5B43" w:rsidRDefault="001436DF" w:rsidP="005E136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mmunosuppressive agents – no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86AB82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eastAsia="Times New Roman" w:cs="Calibri"/>
                <w:color w:val="000000"/>
                <w:sz w:val="20"/>
                <w:szCs w:val="20"/>
                <w:lang w:val="en-GB" w:eastAsia="fr-FR"/>
              </w:rPr>
              <w:t>7(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B6E6456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eastAsia="Times New Roman" w:cs="Calibri"/>
                <w:color w:val="000000"/>
                <w:sz w:val="20"/>
                <w:szCs w:val="20"/>
                <w:lang w:val="en-GB" w:eastAsia="fr-FR"/>
              </w:rPr>
              <w:t>6(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0BDD02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eastAsia="Times New Roman" w:cs="Calibri"/>
                <w:color w:val="000000"/>
                <w:sz w:val="20"/>
                <w:szCs w:val="20"/>
                <w:lang w:val="en-GB" w:eastAsia="fr-FR"/>
              </w:rPr>
              <w:t>p=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2A5E2E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eastAsia="Times New Roman" w:cs="Calibri"/>
                <w:color w:val="000000"/>
                <w:sz w:val="20"/>
                <w:szCs w:val="20"/>
                <w:lang w:val="en-GB" w:eastAsia="fr-FR"/>
              </w:rPr>
              <w:t>6(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6BFD5B" w14:textId="77777777" w:rsidR="001436DF" w:rsidRPr="00EC5B43" w:rsidRDefault="001436DF" w:rsidP="005E1366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GB" w:eastAsia="fr-FR"/>
              </w:rPr>
            </w:pPr>
            <w:r w:rsidRPr="00EC5B43">
              <w:rPr>
                <w:rFonts w:eastAsia="Times New Roman" w:cs="Calibri"/>
                <w:color w:val="000000"/>
                <w:sz w:val="20"/>
                <w:szCs w:val="20"/>
                <w:lang w:val="en-GB" w:eastAsia="fr-FR"/>
              </w:rPr>
              <w:t>P=1</w:t>
            </w:r>
          </w:p>
        </w:tc>
      </w:tr>
    </w:tbl>
    <w:p w14:paraId="65FAD396" w14:textId="77777777" w:rsidR="001436DF" w:rsidRDefault="001436DF" w:rsidP="00795578">
      <w:pPr>
        <w:pStyle w:val="LO-normal1"/>
        <w:tabs>
          <w:tab w:val="left" w:pos="5760"/>
          <w:tab w:val="left" w:pos="7275"/>
        </w:tabs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73B8E479" w14:textId="1EA9DCBB" w:rsidR="00795578" w:rsidRPr="00833210" w:rsidRDefault="000D10DA" w:rsidP="00795578">
      <w:pPr>
        <w:pStyle w:val="LO-normal1"/>
        <w:tabs>
          <w:tab w:val="left" w:pos="5760"/>
          <w:tab w:val="left" w:pos="7275"/>
        </w:tabs>
        <w:spacing w:line="480" w:lineRule="auto"/>
        <w:rPr>
          <w:rFonts w:ascii="Times New Roman" w:hAnsi="Times New Roman" w:cs="Times New Roman"/>
          <w:color w:val="000000"/>
        </w:rPr>
      </w:pPr>
      <w:r w:rsidRPr="007B37C6">
        <w:rPr>
          <w:rFonts w:ascii="Times New Roman" w:hAnsi="Times New Roman" w:cs="Times New Roman"/>
          <w:b/>
          <w:bCs/>
          <w:color w:val="000000"/>
        </w:rPr>
        <w:lastRenderedPageBreak/>
        <w:t>e-</w:t>
      </w:r>
      <w:r w:rsidR="00795578" w:rsidRPr="007B37C6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1436DF">
        <w:rPr>
          <w:rFonts w:ascii="Times New Roman" w:hAnsi="Times New Roman" w:cs="Times New Roman"/>
          <w:b/>
          <w:bCs/>
          <w:color w:val="000000"/>
        </w:rPr>
        <w:t>3</w:t>
      </w:r>
      <w:r w:rsidR="00795578" w:rsidRPr="00833210">
        <w:rPr>
          <w:rFonts w:ascii="Times New Roman" w:hAnsi="Times New Roman" w:cs="Times New Roman"/>
          <w:color w:val="000000"/>
        </w:rPr>
        <w:t>. Reduction of daily prednisone dosage from baseline*</w:t>
      </w: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6"/>
        <w:gridCol w:w="1616"/>
        <w:gridCol w:w="851"/>
        <w:gridCol w:w="1843"/>
        <w:gridCol w:w="567"/>
      </w:tblGrid>
      <w:tr w:rsidR="00795578" w:rsidRPr="00833210" w14:paraId="5A0365D9" w14:textId="77777777" w:rsidTr="000D10DA">
        <w:trPr>
          <w:trHeight w:val="240"/>
        </w:trPr>
        <w:tc>
          <w:tcPr>
            <w:tcW w:w="46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F770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325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</w:t>
            </w:r>
            <w:proofErr w:type="gram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6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±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2035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</w:t>
            </w:r>
            <w:proofErr w:type="gram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2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±3 </w:t>
            </w:r>
          </w:p>
        </w:tc>
      </w:tr>
      <w:tr w:rsidR="00795578" w:rsidRPr="00833210" w14:paraId="58F772C7" w14:textId="77777777" w:rsidTr="000D10DA">
        <w:trPr>
          <w:trHeight w:val="240"/>
        </w:trPr>
        <w:tc>
          <w:tcPr>
            <w:tcW w:w="46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7127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665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  <w:proofErr w:type="gram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</w:t>
            </w:r>
            <w:proofErr w:type="gram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f</w:t>
            </w:r>
            <w:proofErr w:type="gram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atients (n=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24E0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%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8176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  <w:proofErr w:type="gram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</w:t>
            </w:r>
            <w:proofErr w:type="gram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f</w:t>
            </w:r>
            <w:proofErr w:type="gram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atients (n=2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6EC6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% </w:t>
            </w:r>
          </w:p>
        </w:tc>
      </w:tr>
      <w:tr w:rsidR="00795578" w:rsidRPr="00833210" w14:paraId="082D1BF4" w14:textId="77777777" w:rsidTr="000D10DA">
        <w:trPr>
          <w:trHeight w:val="240"/>
        </w:trPr>
        <w:tc>
          <w:tcPr>
            <w:tcW w:w="4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15C2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00 % : discontinuation of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cocorticoid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88AB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F61E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A94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D99D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795578" w:rsidRPr="00833210" w14:paraId="575795AD" w14:textId="77777777" w:rsidTr="000D10DA">
        <w:trPr>
          <w:trHeight w:val="240"/>
        </w:trPr>
        <w:tc>
          <w:tcPr>
            <w:tcW w:w="4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10CB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90 %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1B95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E2D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54E7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E7C0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</w:tr>
      <w:tr w:rsidR="00795578" w:rsidRPr="00833210" w14:paraId="506C57DA" w14:textId="77777777" w:rsidTr="000D10DA">
        <w:trPr>
          <w:trHeight w:val="240"/>
        </w:trPr>
        <w:tc>
          <w:tcPr>
            <w:tcW w:w="4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0163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75 %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104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4690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B796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D4F3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795578" w:rsidRPr="00833210" w14:paraId="579A139C" w14:textId="77777777" w:rsidTr="000D10DA">
        <w:trPr>
          <w:trHeight w:val="240"/>
        </w:trPr>
        <w:tc>
          <w:tcPr>
            <w:tcW w:w="4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1D69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50 %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2F78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DEC5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ECAE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A32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795578" w:rsidRPr="00833210" w14:paraId="7675B18B" w14:textId="77777777" w:rsidTr="000D10DA">
        <w:trPr>
          <w:trHeight w:val="240"/>
        </w:trPr>
        <w:tc>
          <w:tcPr>
            <w:tcW w:w="4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33B8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25 %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F0D7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172A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5C6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CE5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795578" w:rsidRPr="00833210" w14:paraId="6D62F829" w14:textId="77777777" w:rsidTr="000D10DA">
        <w:trPr>
          <w:trHeight w:val="240"/>
        </w:trPr>
        <w:tc>
          <w:tcPr>
            <w:tcW w:w="4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2393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gt; 0 %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7E77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80A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9152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9ECD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795578" w:rsidRPr="00833210" w14:paraId="68EABB44" w14:textId="77777777" w:rsidTr="000D10DA">
        <w:trPr>
          <w:trHeight w:val="240"/>
        </w:trPr>
        <w:tc>
          <w:tcPr>
            <w:tcW w:w="4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3E00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n increase or no change in dos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3847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D10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216A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A7D0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</w:tr>
    </w:tbl>
    <w:p w14:paraId="101EFE57" w14:textId="77777777" w:rsidR="00795578" w:rsidRPr="00833210" w:rsidRDefault="00795578" w:rsidP="00795578">
      <w:pPr>
        <w:pStyle w:val="LO-normal1"/>
        <w:tabs>
          <w:tab w:val="left" w:pos="5760"/>
          <w:tab w:val="left" w:pos="7275"/>
        </w:tabs>
        <w:spacing w:line="480" w:lineRule="auto"/>
        <w:rPr>
          <w:rFonts w:ascii="Times New Roman" w:hAnsi="Times New Roman" w:cs="Times New Roman"/>
          <w:i/>
          <w:color w:val="000000"/>
        </w:rPr>
      </w:pPr>
      <w:r w:rsidRPr="00833210">
        <w:rPr>
          <w:rFonts w:ascii="Times New Roman" w:hAnsi="Times New Roman" w:cs="Times New Roman"/>
          <w:i/>
          <w:color w:val="000000"/>
        </w:rPr>
        <w:t xml:space="preserve">* </w:t>
      </w:r>
      <w:proofErr w:type="gramStart"/>
      <w:r w:rsidRPr="00833210">
        <w:rPr>
          <w:rFonts w:ascii="Times New Roman" w:hAnsi="Times New Roman" w:cs="Times New Roman"/>
          <w:i/>
          <w:color w:val="000000"/>
        </w:rPr>
        <w:t>missing</w:t>
      </w:r>
      <w:proofErr w:type="gramEnd"/>
      <w:r w:rsidRPr="00833210">
        <w:rPr>
          <w:rFonts w:ascii="Times New Roman" w:hAnsi="Times New Roman" w:cs="Times New Roman"/>
          <w:i/>
          <w:color w:val="000000"/>
        </w:rPr>
        <w:t xml:space="preserve"> data for 4 patients at 12 months</w:t>
      </w:r>
    </w:p>
    <w:p w14:paraId="101012E5" w14:textId="7585A867" w:rsidR="00795578" w:rsidRPr="00833210" w:rsidRDefault="000D10DA" w:rsidP="00795578">
      <w:pPr>
        <w:pStyle w:val="LO-normal1"/>
        <w:spacing w:line="480" w:lineRule="auto"/>
        <w:rPr>
          <w:rFonts w:ascii="Times New Roman" w:hAnsi="Times New Roman" w:cs="Times New Roman"/>
        </w:rPr>
      </w:pPr>
      <w:r w:rsidRPr="007B37C6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e-</w:t>
      </w:r>
      <w:r w:rsidR="00795578" w:rsidRPr="007B37C6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Table </w:t>
      </w:r>
      <w:r w:rsidR="001436DF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4</w:t>
      </w:r>
      <w:r w:rsidR="00795578" w:rsidRPr="00833210">
        <w:rPr>
          <w:rFonts w:ascii="Times New Roman" w:eastAsia="Times New Roman" w:hAnsi="Times New Roman" w:cs="Times New Roman"/>
          <w:color w:val="000000"/>
          <w:lang w:eastAsia="fr-FR"/>
        </w:rPr>
        <w:t xml:space="preserve">. Adverse events </w:t>
      </w: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3119"/>
        <w:gridCol w:w="2410"/>
      </w:tblGrid>
      <w:tr w:rsidR="00795578" w:rsidRPr="00833210" w14:paraId="0A55C8B4" w14:textId="77777777" w:rsidTr="000D10DA">
        <w:trPr>
          <w:trHeight w:val="22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9303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umber of patients (%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C04A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During first year of follow-up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CDCB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gt;1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follow-up</w:t>
            </w:r>
          </w:p>
        </w:tc>
      </w:tr>
      <w:tr w:rsidR="00795578" w:rsidRPr="00833210" w14:paraId="3C94D3F9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60B5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ovascular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dverse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vent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C5E4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6FE7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</w:tr>
      <w:tr w:rsidR="00795578" w:rsidRPr="00833210" w14:paraId="0BE95F78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D63E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ious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dverse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ven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D9B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4A55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</w:tr>
      <w:tr w:rsidR="00795578" w:rsidRPr="00833210" w14:paraId="42C66191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481A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Fatal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ven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C83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C2DD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</w:tr>
      <w:tr w:rsidR="00795578" w:rsidRPr="00833210" w14:paraId="17686E47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C3E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aphylax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5E29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3969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</w:tr>
      <w:tr w:rsidR="00795578" w:rsidRPr="00833210" w14:paraId="6211294D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5A4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dach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4B3C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5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2206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</w:tr>
      <w:tr w:rsidR="00795578" w:rsidRPr="00833210" w14:paraId="185A7F43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692E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thenia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ED5D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F8F4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</w:tr>
      <w:tr w:rsidR="00795578" w:rsidRPr="00833210" w14:paraId="64942540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DFEA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hralgi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0527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6749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</w:tr>
      <w:tr w:rsidR="00795578" w:rsidRPr="00833210" w14:paraId="3BBB30B9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EEE7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orsening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thma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E7EA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7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73C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</w:tr>
      <w:tr w:rsidR="00795578" w:rsidRPr="00833210" w14:paraId="7B095424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0094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orsening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nusit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D94C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26E7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</w:tr>
      <w:tr w:rsidR="00795578" w:rsidRPr="00833210" w14:paraId="6C65AAB5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DC52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stemic</w:t>
            </w:r>
            <w:proofErr w:type="spellEnd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ar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F75A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0F11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</w:tr>
      <w:tr w:rsidR="00795578" w:rsidRPr="00833210" w14:paraId="1C032D14" w14:textId="77777777" w:rsidTr="000D10DA">
        <w:trPr>
          <w:trHeight w:val="263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D00D" w14:textId="6A28A2E7" w:rsidR="00795578" w:rsidRPr="00833210" w:rsidRDefault="000D10DA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osinophi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neumoni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4495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FB5F" w14:textId="77777777" w:rsidR="00795578" w:rsidRPr="00833210" w:rsidRDefault="00795578" w:rsidP="0089093E">
            <w:pPr>
              <w:suppressAutoHyphens w:val="0"/>
              <w:overflowPunc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83321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</w:tr>
    </w:tbl>
    <w:p w14:paraId="40E50945" w14:textId="77777777" w:rsidR="00795578" w:rsidRPr="00833210" w:rsidRDefault="00795578" w:rsidP="00795578">
      <w:pPr>
        <w:pStyle w:val="LO-normal1"/>
        <w:spacing w:line="480" w:lineRule="auto"/>
        <w:rPr>
          <w:rFonts w:ascii="Times New Roman" w:hAnsi="Times New Roman" w:cs="Times New Roman"/>
        </w:rPr>
      </w:pPr>
    </w:p>
    <w:p w14:paraId="2DA16DF7" w14:textId="77777777" w:rsidR="00795578" w:rsidRPr="00833210" w:rsidRDefault="00795578" w:rsidP="00795578">
      <w:pPr>
        <w:pStyle w:val="LO-normal1"/>
        <w:spacing w:line="480" w:lineRule="auto"/>
        <w:rPr>
          <w:rFonts w:ascii="Times New Roman" w:hAnsi="Times New Roman" w:cs="Times New Roman"/>
        </w:rPr>
      </w:pPr>
    </w:p>
    <w:p w14:paraId="1B07C6FD" w14:textId="77777777" w:rsidR="001436DF" w:rsidRDefault="001436DF">
      <w:pPr>
        <w:suppressAutoHyphens w:val="0"/>
        <w:overflowPunct/>
        <w:spacing w:after="160" w:line="259" w:lineRule="auto"/>
        <w:rPr>
          <w:rFonts w:ascii="Times New Roman" w:hAnsi="Times New Roman" w:cs="Times New Roman"/>
          <w:b/>
          <w:bCs/>
          <w:noProof/>
          <w:lang w:val="en-US" w:eastAsia="fr-FR"/>
        </w:rPr>
      </w:pPr>
      <w:r>
        <w:rPr>
          <w:rFonts w:ascii="Times New Roman" w:hAnsi="Times New Roman" w:cs="Times New Roman"/>
          <w:b/>
          <w:bCs/>
          <w:noProof/>
          <w:lang w:val="en-US" w:eastAsia="fr-FR"/>
        </w:rPr>
        <w:br w:type="page"/>
      </w:r>
    </w:p>
    <w:p w14:paraId="33A77D17" w14:textId="1D2AACF8" w:rsidR="00601321" w:rsidRPr="00601321" w:rsidRDefault="000D10DA" w:rsidP="00601321">
      <w:pPr>
        <w:suppressAutoHyphens w:val="0"/>
        <w:overflowPunct/>
        <w:spacing w:line="240" w:lineRule="auto"/>
        <w:rPr>
          <w:rFonts w:ascii="Times New Roman" w:eastAsia="+mn-ea" w:hAnsi="Times New Roman" w:cs="Times New Roman"/>
          <w:color w:val="000000"/>
          <w:kern w:val="24"/>
          <w:lang w:val="en-US" w:eastAsia="fr-FR"/>
        </w:rPr>
      </w:pPr>
      <w:r w:rsidRPr="00343285">
        <w:rPr>
          <w:rFonts w:ascii="Times New Roman" w:hAnsi="Times New Roman" w:cs="Times New Roman"/>
          <w:b/>
          <w:bCs/>
          <w:noProof/>
          <w:lang w:val="en-US" w:eastAsia="fr-FR"/>
        </w:rPr>
        <w:lastRenderedPageBreak/>
        <w:t>e-</w:t>
      </w:r>
      <w:r w:rsidR="00795578" w:rsidRPr="00343285">
        <w:rPr>
          <w:rFonts w:ascii="Times New Roman" w:hAnsi="Times New Roman" w:cs="Times New Roman"/>
          <w:b/>
          <w:bCs/>
          <w:noProof/>
          <w:lang w:val="en-US" w:eastAsia="fr-FR"/>
        </w:rPr>
        <w:t xml:space="preserve"> </w:t>
      </w:r>
      <w:r w:rsidR="00795578" w:rsidRPr="00343285">
        <w:rPr>
          <w:rFonts w:ascii="Times New Roman" w:eastAsia="+mn-ea" w:hAnsi="Times New Roman" w:cs="Times New Roman"/>
          <w:b/>
          <w:bCs/>
          <w:color w:val="000000"/>
          <w:kern w:val="24"/>
          <w:lang w:val="en-US" w:eastAsia="fr-FR"/>
        </w:rPr>
        <w:t xml:space="preserve">Figure </w:t>
      </w:r>
      <w:r w:rsidR="00343285">
        <w:rPr>
          <w:rFonts w:ascii="Times New Roman" w:eastAsia="+mn-ea" w:hAnsi="Times New Roman" w:cs="Times New Roman"/>
          <w:b/>
          <w:bCs/>
          <w:color w:val="000000"/>
          <w:kern w:val="24"/>
          <w:lang w:val="en-US" w:eastAsia="fr-FR"/>
        </w:rPr>
        <w:t>1</w:t>
      </w:r>
      <w:r w:rsidR="00795578" w:rsidRPr="00833210">
        <w:rPr>
          <w:rFonts w:ascii="Times New Roman" w:eastAsia="+mn-ea" w:hAnsi="Times New Roman" w:cs="Times New Roman"/>
          <w:color w:val="000000"/>
          <w:kern w:val="24"/>
          <w:lang w:val="en-US" w:eastAsia="fr-FR"/>
        </w:rPr>
        <w:t xml:space="preserve">. </w:t>
      </w:r>
      <w:r w:rsidR="00601321" w:rsidRPr="00601321">
        <w:rPr>
          <w:rFonts w:ascii="Times New Roman" w:eastAsia="+mn-ea" w:hAnsi="Times New Roman" w:cs="Times New Roman"/>
          <w:color w:val="000000"/>
          <w:kern w:val="24"/>
          <w:lang w:val="en-US" w:eastAsia="fr-FR"/>
        </w:rPr>
        <w:t>Evolution of the daily dosage of oral glucocorticoids per patient at 6 and 12 months of</w:t>
      </w:r>
    </w:p>
    <w:p w14:paraId="09FCBBFF" w14:textId="774C131C" w:rsidR="00795578" w:rsidRPr="00833210" w:rsidRDefault="00601321" w:rsidP="00601321">
      <w:pPr>
        <w:suppressAutoHyphens w:val="0"/>
        <w:overflowPunct/>
        <w:spacing w:line="240" w:lineRule="auto"/>
        <w:rPr>
          <w:rFonts w:ascii="Times New Roman" w:eastAsia="+mn-ea" w:hAnsi="Times New Roman" w:cs="Times New Roman"/>
          <w:color w:val="000000"/>
          <w:kern w:val="24"/>
          <w:lang w:val="en-US" w:eastAsia="fr-FR"/>
        </w:rPr>
      </w:pPr>
      <w:r w:rsidRPr="00601321">
        <w:rPr>
          <w:rFonts w:ascii="Times New Roman" w:eastAsia="+mn-ea" w:hAnsi="Times New Roman" w:cs="Times New Roman"/>
          <w:color w:val="000000"/>
          <w:kern w:val="24"/>
          <w:lang w:val="en-US" w:eastAsia="fr-FR"/>
        </w:rPr>
        <w:t>follow-up.</w:t>
      </w:r>
    </w:p>
    <w:p w14:paraId="3FC4C8B4" w14:textId="01079055" w:rsidR="00795578" w:rsidRPr="00833210" w:rsidRDefault="00601321" w:rsidP="00795578">
      <w:pPr>
        <w:pStyle w:val="LO-normal1"/>
        <w:spacing w:line="480" w:lineRule="auto"/>
        <w:rPr>
          <w:rFonts w:ascii="Times New Roman" w:hAnsi="Times New Roman" w:cs="Times New Roman"/>
          <w:color w:val="000000"/>
          <w:shd w:val="clear" w:color="auto" w:fill="FFFF00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47901E94" wp14:editId="183E5380">
            <wp:simplePos x="0" y="0"/>
            <wp:positionH relativeFrom="margin">
              <wp:align>center</wp:align>
            </wp:positionH>
            <wp:positionV relativeFrom="paragraph">
              <wp:posOffset>429895</wp:posOffset>
            </wp:positionV>
            <wp:extent cx="4859020" cy="4520565"/>
            <wp:effectExtent l="0" t="0" r="0" b="0"/>
            <wp:wrapTopAndBottom/>
            <wp:docPr id="214548881" name="Image 1" descr="Une image contenant ligne, diagramme, capture d’écran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48881" name="Image 1" descr="Une image contenant ligne, diagramme, capture d’écran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452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5578" w:rsidRPr="00833210">
        <w:rPr>
          <w:rFonts w:ascii="Times New Roman" w:hAnsi="Times New Roman" w:cs="Times New Roman"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A3748C" wp14:editId="61BB0090">
                <wp:simplePos x="0" y="0"/>
                <wp:positionH relativeFrom="column">
                  <wp:posOffset>3981450</wp:posOffset>
                </wp:positionH>
                <wp:positionV relativeFrom="paragraph">
                  <wp:posOffset>-238125</wp:posOffset>
                </wp:positionV>
                <wp:extent cx="11984207" cy="6293223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84207" cy="629322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5E4CC4" id="Rectangle 4" o:spid="_x0000_s1026" style="position:absolute;margin-left:313.5pt;margin-top:-18.75pt;width:943.65pt;height:495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" filled="f" stroked="f" strokeweight="1pt"/>
            </w:pict>
          </mc:Fallback>
        </mc:AlternateContent>
      </w:r>
    </w:p>
    <w:p w14:paraId="7B547B87" w14:textId="47513FA3" w:rsidR="00795578" w:rsidRDefault="00795578" w:rsidP="00795578">
      <w:pPr>
        <w:pStyle w:val="LO-normal1"/>
        <w:spacing w:line="480" w:lineRule="auto"/>
        <w:rPr>
          <w:rFonts w:ascii="Times New Roman" w:hAnsi="Times New Roman" w:cs="Times New Roman"/>
        </w:rPr>
      </w:pPr>
    </w:p>
    <w:p w14:paraId="2F038E78" w14:textId="0F9672C7" w:rsidR="00343285" w:rsidRDefault="00343285" w:rsidP="00795578">
      <w:pPr>
        <w:pStyle w:val="LO-normal1"/>
        <w:spacing w:line="480" w:lineRule="auto"/>
        <w:rPr>
          <w:rFonts w:ascii="Times New Roman" w:hAnsi="Times New Roman" w:cs="Times New Roman"/>
        </w:rPr>
      </w:pPr>
    </w:p>
    <w:p w14:paraId="03C61C0E" w14:textId="7331073D" w:rsidR="00343285" w:rsidRPr="00833210" w:rsidRDefault="00343285" w:rsidP="00795578">
      <w:pPr>
        <w:pStyle w:val="LO-normal1"/>
        <w:spacing w:line="480" w:lineRule="auto"/>
        <w:rPr>
          <w:rFonts w:ascii="Times New Roman" w:hAnsi="Times New Roman" w:cs="Times New Roman"/>
        </w:rPr>
      </w:pPr>
    </w:p>
    <w:p w14:paraId="7313D796" w14:textId="77777777" w:rsidR="00795578" w:rsidRPr="00833210" w:rsidRDefault="00795578" w:rsidP="00795578">
      <w:pPr>
        <w:rPr>
          <w:rFonts w:ascii="Times New Roman" w:hAnsi="Times New Roman" w:cs="Times New Roman"/>
        </w:rPr>
      </w:pPr>
    </w:p>
    <w:p w14:paraId="309A7B7A" w14:textId="77777777" w:rsidR="00601321" w:rsidRDefault="00601321">
      <w:pPr>
        <w:suppressAutoHyphens w:val="0"/>
        <w:overflowPunct/>
        <w:spacing w:after="160" w:line="259" w:lineRule="auto"/>
        <w:rPr>
          <w:rFonts w:ascii="Times New Roman" w:hAnsi="Times New Roman" w:cs="Times New Roman"/>
          <w:b/>
          <w:bCs/>
          <w:lang w:val="en-US" w:eastAsia="zh-CN" w:bidi="hi-IN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EF3359" w14:textId="5388384A" w:rsidR="00343285" w:rsidRDefault="00343285" w:rsidP="00343285">
      <w:pPr>
        <w:pStyle w:val="LO-normal1"/>
        <w:spacing w:line="480" w:lineRule="auto"/>
        <w:rPr>
          <w:rFonts w:ascii="Times New Roman" w:hAnsi="Times New Roman" w:cs="Times New Roman"/>
        </w:rPr>
      </w:pPr>
      <w:r w:rsidRPr="00343285">
        <w:rPr>
          <w:rFonts w:ascii="Times New Roman" w:hAnsi="Times New Roman" w:cs="Times New Roman"/>
          <w:b/>
          <w:bCs/>
        </w:rPr>
        <w:lastRenderedPageBreak/>
        <w:t>e-Figure 2</w:t>
      </w:r>
      <w:r w:rsidRPr="00833210">
        <w:rPr>
          <w:rFonts w:ascii="Times New Roman" w:hAnsi="Times New Roman" w:cs="Times New Roman"/>
        </w:rPr>
        <w:t>. Daily dosage</w:t>
      </w:r>
      <w:r>
        <w:rPr>
          <w:rFonts w:ascii="Times New Roman" w:hAnsi="Times New Roman" w:cs="Times New Roman"/>
        </w:rPr>
        <w:t xml:space="preserve"> of glucocorticoids</w:t>
      </w:r>
      <w:r w:rsidRPr="00833210">
        <w:rPr>
          <w:rFonts w:ascii="Times New Roman" w:hAnsi="Times New Roman" w:cs="Times New Roman"/>
        </w:rPr>
        <w:t xml:space="preserve"> per patient during the follow-up: in the group treated by mepolizumab and in the group treated by </w:t>
      </w:r>
      <w:proofErr w:type="spellStart"/>
      <w:r w:rsidRPr="00833210">
        <w:rPr>
          <w:rFonts w:ascii="Times New Roman" w:hAnsi="Times New Roman" w:cs="Times New Roman"/>
        </w:rPr>
        <w:t>benralizumab</w:t>
      </w:r>
      <w:proofErr w:type="spellEnd"/>
      <w:r w:rsidR="00601321">
        <w:rPr>
          <w:rFonts w:ascii="Times New Roman" w:hAnsi="Times New Roman" w:cs="Times New Roman"/>
        </w:rPr>
        <w:t xml:space="preserve">. </w:t>
      </w:r>
    </w:p>
    <w:p w14:paraId="578E19B4" w14:textId="77777777" w:rsidR="00601321" w:rsidRPr="00833210" w:rsidRDefault="00601321" w:rsidP="00343285">
      <w:pPr>
        <w:pStyle w:val="LO-normal1"/>
        <w:spacing w:line="480" w:lineRule="auto"/>
        <w:rPr>
          <w:rFonts w:ascii="Times New Roman" w:hAnsi="Times New Roman" w:cs="Times New Roman"/>
        </w:rPr>
      </w:pPr>
    </w:p>
    <w:p w14:paraId="5F91B752" w14:textId="77777777" w:rsidR="00343285" w:rsidRPr="00833210" w:rsidRDefault="00343285" w:rsidP="00343285">
      <w:pPr>
        <w:pStyle w:val="LO-normal1"/>
        <w:spacing w:line="480" w:lineRule="auto"/>
        <w:rPr>
          <w:rFonts w:ascii="Times New Roman" w:hAnsi="Times New Roman" w:cs="Times New Roman"/>
        </w:rPr>
      </w:pPr>
      <w:r w:rsidRPr="00833210">
        <w:rPr>
          <w:rFonts w:ascii="Times New Roman" w:hAnsi="Times New Roman" w:cs="Times New Roman"/>
          <w:noProof/>
          <w:lang w:val="fr-FR" w:eastAsia="fr-FR" w:bidi="ar-SA"/>
        </w:rPr>
        <w:drawing>
          <wp:inline distT="0" distB="0" distL="0" distR="0" wp14:anchorId="04C1C872" wp14:editId="19337C22">
            <wp:extent cx="5762625" cy="2362200"/>
            <wp:effectExtent l="0" t="0" r="952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2A465" w14:textId="77777777" w:rsidR="00343285" w:rsidRDefault="00343285" w:rsidP="00343285">
      <w:pPr>
        <w:suppressAutoHyphens w:val="0"/>
        <w:overflowPunct/>
        <w:spacing w:line="240" w:lineRule="auto"/>
        <w:rPr>
          <w:rFonts w:ascii="Times New Roman" w:hAnsi="Times New Roman" w:cs="Times New Roman"/>
          <w:noProof/>
          <w:lang w:val="en-US" w:eastAsia="fr-FR"/>
        </w:rPr>
      </w:pPr>
    </w:p>
    <w:sectPr w:rsidR="00343285">
      <w:pgSz w:w="11906" w:h="16838"/>
      <w:pgMar w:top="1417" w:right="1417" w:bottom="1417" w:left="1417" w:header="0" w:footer="0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578"/>
    <w:rsid w:val="000D10DA"/>
    <w:rsid w:val="001436DF"/>
    <w:rsid w:val="002D57D4"/>
    <w:rsid w:val="002F3C80"/>
    <w:rsid w:val="00343285"/>
    <w:rsid w:val="00601321"/>
    <w:rsid w:val="00795578"/>
    <w:rsid w:val="007B37C6"/>
    <w:rsid w:val="00827561"/>
    <w:rsid w:val="00B50BED"/>
    <w:rsid w:val="00BD0225"/>
    <w:rsid w:val="00D86785"/>
    <w:rsid w:val="00E7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FD3D2"/>
  <w15:chartTrackingRefBased/>
  <w15:docId w15:val="{59C7DFAC-8D2C-46FE-AACC-6A475A8A2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578"/>
    <w:pPr>
      <w:suppressAutoHyphens/>
      <w:overflowPunct w:val="0"/>
      <w:spacing w:after="200" w:line="276" w:lineRule="auto"/>
    </w:pPr>
    <w:rPr>
      <w:rFonts w:ascii="Calibri" w:eastAsia="Calibri" w:hAnsi="Calibri" w:cs="Tahoma"/>
      <w:kern w:val="0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O-normal1">
    <w:name w:val="LO-normal1"/>
    <w:link w:val="LO-normal1Car"/>
    <w:qFormat/>
    <w:rsid w:val="00795578"/>
    <w:pPr>
      <w:suppressAutoHyphens/>
      <w:overflowPunct w:val="0"/>
      <w:spacing w:after="200" w:line="276" w:lineRule="auto"/>
    </w:pPr>
    <w:rPr>
      <w:rFonts w:ascii="Calibri" w:eastAsia="Calibri" w:hAnsi="Calibri" w:cs="Calibri"/>
      <w:kern w:val="0"/>
      <w:lang w:val="en-US" w:eastAsia="zh-CN" w:bidi="hi-IN"/>
      <w14:ligatures w14:val="none"/>
    </w:rPr>
  </w:style>
  <w:style w:type="character" w:customStyle="1" w:styleId="LO-normal1Car">
    <w:name w:val="LO-normal1 Car"/>
    <w:basedOn w:val="Policepardfaut"/>
    <w:link w:val="LO-normal1"/>
    <w:rsid w:val="00795578"/>
    <w:rPr>
      <w:rFonts w:ascii="Calibri" w:eastAsia="Calibri" w:hAnsi="Calibri" w:cs="Calibri"/>
      <w:kern w:val="0"/>
      <w:lang w:val="en-US" w:eastAsia="zh-CN" w:bidi="hi-IN"/>
      <w14:ligatures w14:val="none"/>
    </w:rPr>
  </w:style>
  <w:style w:type="paragraph" w:styleId="Rvision">
    <w:name w:val="Revision"/>
    <w:hidden/>
    <w:uiPriority w:val="99"/>
    <w:semiHidden/>
    <w:rsid w:val="001436DF"/>
    <w:pPr>
      <w:spacing w:after="0" w:line="240" w:lineRule="auto"/>
    </w:pPr>
    <w:rPr>
      <w:rFonts w:ascii="Calibri" w:eastAsia="Calibri" w:hAnsi="Calibri" w:cs="Tahom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8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ottin</dc:creator>
  <cp:keywords/>
  <dc:description/>
  <cp:lastModifiedBy>Vincent COTTIN</cp:lastModifiedBy>
  <cp:revision>2</cp:revision>
  <dcterms:created xsi:type="dcterms:W3CDTF">2024-01-20T20:14:00Z</dcterms:created>
  <dcterms:modified xsi:type="dcterms:W3CDTF">2024-01-20T20:14:00Z</dcterms:modified>
</cp:coreProperties>
</file>